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7B7D4" w14:textId="23B28B4E" w:rsidR="000201C5" w:rsidRDefault="000201C5" w:rsidP="00FD71D7">
      <w:pPr>
        <w:rPr>
          <w:b/>
          <w:u w:val="single"/>
        </w:rPr>
      </w:pPr>
      <w:r>
        <w:rPr>
          <w:b/>
          <w:u w:val="single"/>
        </w:rPr>
        <w:t>S1 File.</w:t>
      </w:r>
    </w:p>
    <w:p w14:paraId="727E9603" w14:textId="49266F46" w:rsidR="00FD71D7" w:rsidRPr="00FD71D7" w:rsidRDefault="00FD71D7" w:rsidP="00FD71D7">
      <w:pPr>
        <w:rPr>
          <w:b/>
          <w:u w:val="single"/>
        </w:rPr>
      </w:pPr>
      <w:r w:rsidRPr="00FD71D7">
        <w:rPr>
          <w:b/>
          <w:u w:val="single"/>
        </w:rPr>
        <w:t>S. Dataset in public repository</w:t>
      </w:r>
    </w:p>
    <w:p w14:paraId="7D4DD45E" w14:textId="77777777" w:rsidR="00942C94" w:rsidRDefault="00942C94" w:rsidP="00942C94">
      <w:r>
        <w:t xml:space="preserve">1. All data files (sound textures) used in the study can be accessed at-    </w:t>
      </w:r>
    </w:p>
    <w:p w14:paraId="2DD90DEA" w14:textId="77777777" w:rsidR="00942C94" w:rsidRDefault="00942C94" w:rsidP="00942C94">
      <w:r>
        <w:t xml:space="preserve">                  </w:t>
      </w:r>
      <w:hyperlink r:id="rId4" w:history="1">
        <w:r w:rsidRPr="00012458">
          <w:rPr>
            <w:rStyle w:val="Hyperlink"/>
          </w:rPr>
          <w:t>https://figshare.com/articles/media/Natural_Sound_Textures_Files/14229476</w:t>
        </w:r>
      </w:hyperlink>
    </w:p>
    <w:p w14:paraId="7AF795E8" w14:textId="77777777" w:rsidR="00942C94" w:rsidRDefault="00942C94" w:rsidP="00942C94"/>
    <w:p w14:paraId="073EE590" w14:textId="77777777" w:rsidR="00FD71D7" w:rsidRPr="00FD71D7" w:rsidRDefault="00FD71D7" w:rsidP="00FD71D7">
      <w:pPr>
        <w:rPr>
          <w:b/>
          <w:u w:val="single"/>
        </w:rPr>
      </w:pPr>
      <w:r w:rsidRPr="00FD71D7">
        <w:rPr>
          <w:b/>
          <w:u w:val="single"/>
        </w:rPr>
        <w:t>S.Dataset as zip file.</w:t>
      </w:r>
    </w:p>
    <w:p w14:paraId="12F97798" w14:textId="77777777" w:rsidR="00942C94" w:rsidRDefault="00942C94" w:rsidP="00942C94"/>
    <w:p w14:paraId="076DB121" w14:textId="77777777" w:rsidR="00942C94" w:rsidRDefault="00750805" w:rsidP="00942C94">
      <w:r>
        <w:t xml:space="preserve">2.  Interested readers can </w:t>
      </w:r>
      <w:r w:rsidR="00942C94">
        <w:t xml:space="preserve">download all the files in a zip file in the link: </w:t>
      </w:r>
    </w:p>
    <w:p w14:paraId="1630E73A" w14:textId="77777777" w:rsidR="00942C94" w:rsidRDefault="00942C94" w:rsidP="00942C94">
      <w:r>
        <w:t xml:space="preserve">                 </w:t>
      </w:r>
      <w:hyperlink r:id="rId5" w:history="1">
        <w:r w:rsidRPr="00012458">
          <w:rPr>
            <w:rStyle w:val="Hyperlink"/>
          </w:rPr>
          <w:t>https://auditoryneuroscience.com/SoundTextures/Natural_Sound_Textures_Files.zip</w:t>
        </w:r>
      </w:hyperlink>
    </w:p>
    <w:p w14:paraId="6D23644C" w14:textId="77777777" w:rsidR="00942C94" w:rsidRPr="00FD71D7" w:rsidRDefault="00FD71D7" w:rsidP="00942C94">
      <w:pPr>
        <w:rPr>
          <w:u w:val="single"/>
        </w:rPr>
      </w:pPr>
      <w:r w:rsidRPr="00FD71D7">
        <w:rPr>
          <w:u w:val="single"/>
        </w:rPr>
        <w:t>Morphed sound can be listened in the following webpage</w:t>
      </w:r>
    </w:p>
    <w:p w14:paraId="01CBBBB6" w14:textId="77777777" w:rsidR="00942C94" w:rsidRPr="00FD71D7" w:rsidRDefault="00FD71D7" w:rsidP="00FD71D7">
      <w:r w:rsidRPr="00FD71D7">
        <w:t>The morphed sounds from the PC components of Marginals or cochlear correlations or modulation power can be found in our openly accessible webpage in the following link. Interested readers can listen to these morphed sound examples by visiting</w:t>
      </w:r>
    </w:p>
    <w:p w14:paraId="7FECF195" w14:textId="77777777" w:rsidR="00942C94" w:rsidRDefault="00FD71D7" w:rsidP="00942C94">
      <w:r>
        <w:t xml:space="preserve">          </w:t>
      </w:r>
      <w:r w:rsidR="00942C94">
        <w:t xml:space="preserve">        </w:t>
      </w:r>
      <w:hyperlink r:id="rId6" w:history="1">
        <w:r w:rsidR="00942C94" w:rsidRPr="00012458">
          <w:rPr>
            <w:rStyle w:val="Hyperlink"/>
          </w:rPr>
          <w:t>http://auditoryneuroscience.com/Textures/Morphing</w:t>
        </w:r>
      </w:hyperlink>
    </w:p>
    <w:p w14:paraId="3FFCD160" w14:textId="77777777" w:rsidR="00942C94" w:rsidRDefault="00942C94" w:rsidP="00942C94"/>
    <w:sectPr w:rsidR="00942C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575F"/>
    <w:rsid w:val="000201C5"/>
    <w:rsid w:val="000F2A6C"/>
    <w:rsid w:val="001309E9"/>
    <w:rsid w:val="002D575F"/>
    <w:rsid w:val="004751A3"/>
    <w:rsid w:val="00750805"/>
    <w:rsid w:val="007E663D"/>
    <w:rsid w:val="00915B6F"/>
    <w:rsid w:val="00942C94"/>
    <w:rsid w:val="009A4049"/>
    <w:rsid w:val="00A369B0"/>
    <w:rsid w:val="00A9475D"/>
    <w:rsid w:val="00C5530F"/>
    <w:rsid w:val="00C62B04"/>
    <w:rsid w:val="00E20013"/>
    <w:rsid w:val="00E41BB6"/>
    <w:rsid w:val="00FD71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77711"/>
  <w15:chartTrackingRefBased/>
  <w15:docId w15:val="{3B7243EB-64C1-4646-8B92-3B0AF620D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1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4049"/>
    <w:rPr>
      <w:color w:val="0563C1" w:themeColor="hyperlink"/>
      <w:u w:val="single"/>
    </w:rPr>
  </w:style>
  <w:style w:type="character" w:styleId="FollowedHyperlink">
    <w:name w:val="FollowedHyperlink"/>
    <w:basedOn w:val="DefaultParagraphFont"/>
    <w:uiPriority w:val="99"/>
    <w:semiHidden/>
    <w:unhideWhenUsed/>
    <w:rsid w:val="00E200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uditoryneuroscience.com/Textures/Morphing" TargetMode="External"/><Relationship Id="rId5" Type="http://schemas.openxmlformats.org/officeDocument/2006/relationships/hyperlink" Target="https://auditoryneuroscience.com/SoundTextures/Natural_Sound_Textures_Files.zip" TargetMode="External"/><Relationship Id="rId4" Type="http://schemas.openxmlformats.org/officeDocument/2006/relationships/hyperlink" Target="https://figshare.com/articles/media/Natural_Sound_Textures_Files/142294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Pages>
  <Words>153</Words>
  <Characters>87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31</cp:lastModifiedBy>
  <cp:revision>16</cp:revision>
  <dcterms:created xsi:type="dcterms:W3CDTF">2021-03-17T17:50:00Z</dcterms:created>
  <dcterms:modified xsi:type="dcterms:W3CDTF">2021-06-16T01:54:00Z</dcterms:modified>
</cp:coreProperties>
</file>